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F3E" w:rsidRDefault="00053ECF">
      <w:r>
        <w:t>S1 Appendix</w:t>
      </w:r>
      <w:bookmarkStart w:id="0" w:name="_GoBack"/>
      <w:bookmarkEnd w:id="0"/>
      <w:r w:rsidR="00C02F3E">
        <w:t>: Variables used in model</w:t>
      </w:r>
    </w:p>
    <w:tbl>
      <w:tblPr>
        <w:tblW w:w="14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800"/>
        <w:gridCol w:w="1340"/>
        <w:gridCol w:w="1140"/>
        <w:gridCol w:w="683"/>
        <w:gridCol w:w="828"/>
        <w:gridCol w:w="4880"/>
      </w:tblGrid>
      <w:tr w:rsidR="00C02F3E" w:rsidRPr="00C02F3E" w:rsidTr="00C02F3E">
        <w:trPr>
          <w:trHeight w:val="260"/>
          <w:tblHeader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MENT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APC_5723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ayment for ambulatory payment classification (APC) 5723 - electroconvulsive therapy.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$397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397.0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397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Amount paid to hospital for ECT during an outpatient setting</w:t>
            </w:r>
          </w:p>
        </w:tc>
      </w:tr>
      <w:tr w:rsidR="00C02F3E" w:rsidRPr="00C02F3E" w:rsidTr="00C02F3E">
        <w:trPr>
          <w:trHeight w:val="164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Cost_antidepressant_med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Cost one month prescription antidepressant meds 2016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 xml:space="preserve">$372.50 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372.5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 xml:space="preserve">Derived from: Builema A, et al. Impact of co-payment discounts on antidepressant medication adherence and costs.  Am Jr. Pharm Benefits. </w:t>
            </w:r>
            <w:r w:rsidRPr="00C02F3E">
              <w:rPr>
                <w:rFonts w:ascii="Arial" w:eastAsia="Times New Roman" w:hAnsi="Arial" w:cs="Arial"/>
                <w:sz w:val="20"/>
                <w:szCs w:val="20"/>
              </w:rPr>
              <w:br/>
              <w:t>2015;7(3):136-142.  2010 costs per year of $3,760 were adjusted by prescription CPI to the year 2016. @ $4,470/year or $372.50/month</w:t>
            </w:r>
          </w:p>
        </w:tc>
      </w:tr>
      <w:tr w:rsidR="00C02F3E" w:rsidRPr="00C02F3E" w:rsidTr="00C02F3E">
        <w:trPr>
          <w:trHeight w:val="25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Cost_Medical_Services_yearly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Cost of additional medical services per year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$1,465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1465.0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1465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Greenberg PE, et al. The economic burden of adults with major depressive disorder in the United States (2005 and 2010).  Journal Clinical Psychiat 2015. 76(2):155-162.  Includes: inpatient, ED, outpatient.  Dollars inflated from 2012.  2012 $ = $1,289; 2016 $ = $1,465.  Note:  This amount in 2012 does not include the Other category which amounted to $121/yr.   This amount was not included and was assumed to include such services as rTMS and ECT.  Therefore it was excluded.</w:t>
            </w: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CPT_00104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Anesthesia provided to patient during ECT session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$98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98.0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Assumes base units of 4; one 15 minute session with a conversion factor of $24.50.  Therefore: 4 X 1 X $24.50 = $98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CPT_90832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sychotherapy 1 hour per week @ $128.48 per week - 2017 Medicare national average amt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$128.48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128.48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128.48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Medicare 2016 payment rate - payment in NYC</w:t>
            </w: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CPT_90867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Reimbursement rate for rTMS for initial therapy provided in a physician office setting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$367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367.0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367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Medicare 2016 payment rate - payment in NYC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PT_90868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Reimbursement rate for ongoing rTMS therapy in a physician office setting after initial therapy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$206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206.0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Medicare 2016 payment rate - NYC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CPT_90869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Reimbursement rate of subsequent motor threshold redetermination with delivery and management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$200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200.0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Medicare 2016 payment rate - NYC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CPT_90870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Reimbursement rate for physician service provided during electroconvulsive therapy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$112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112.0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Medicare 2016 payment rate for the non-facility setting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CPT_99214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Reimbursement rate Medicare for an evaluation and management of patient - established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$108.13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108.13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108.13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2016 payment rate for Medicare for E&amp;M (99214) - 45 minute evaluation of a patient - nonfacility setting</w:t>
            </w: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umber_ECT_session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umber of treatment sessions with ECT initial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umber_treatment_sessions_ECT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9.0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Derived from 2016 Aetna coverage policy for ECT</w:t>
            </w: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umber_rTMS_sessions_maintenance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umber of rTMS maintenance sessions per year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umber_rTMS_maintenance_session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guyen et al. 2015 Value in Health - expert opinion</w:t>
            </w:r>
          </w:p>
        </w:tc>
      </w:tr>
      <w:tr w:rsidR="00C02F3E" w:rsidRPr="00C02F3E" w:rsidTr="00C02F3E">
        <w:trPr>
          <w:trHeight w:val="12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umber_rTMS_sessions_treatment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Average number of rTMS sessions per year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umber_treatment_sessions_rTM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25.3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8.6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hilip NS, et al. Can medication free, treatment-resistant, depressed patients who initially respond to TMS be maintained off medications? A prospective, 12-month multisite randomized pilot trial. Brain Stimulation. 2016 9(20):251-7.</w:t>
            </w: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death_MDD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 death per year from major depressive disorder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death_MDD_year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Vythilingam M, et al.  Psychotic depression and mortality. Amer Jrl Psych 2003. 160:574-576.</w:t>
            </w:r>
          </w:p>
        </w:tc>
      </w:tr>
      <w:tr w:rsidR="00C02F3E" w:rsidRPr="00C02F3E" w:rsidTr="00C02F3E">
        <w:trPr>
          <w:trHeight w:val="15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lapse_lose_remission_pharma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 of relapsing with pharma after remission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_relapse_med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185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185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imary Care Companion.  Jrl Clin Psych 2007. 9(3):214-223. Note:  These are similar findings to: Perahia DG et al.  Duloxetine in the prevention of relapse of major depressive disorder. Brit Jrl Psychiat 2006. 188:346-353 which showed at relapse rate of 17.4% - 21.9%.</w:t>
            </w:r>
          </w:p>
        </w:tc>
      </w:tr>
      <w:tr w:rsidR="00C02F3E" w:rsidRPr="00C02F3E" w:rsidTr="00C02F3E">
        <w:trPr>
          <w:trHeight w:val="12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lapse_lose_remission_rTM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 of relapsing after rTMS over 6 month period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Janicak PG et al. Durability of clinical benefit with transcranial magnetic stimulation (TMS) in the treatment of pharmacoresistant major depression: assessment of relapse during a 6-month, multisite, open-label study. Brain Stimulation 2010;3:187-199.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mission_ECT_after_second_failed_therapy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_remission_other_Rx_with_ECT_failed_second_therapy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4543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guyen K-H, et al. Cost effectiveness of repetitive transcranial magnetic stimulation versus antidepressant therapy for treatment- resistant depression. Value in Health. 2015. 18:597-604.</w:t>
            </w:r>
          </w:p>
        </w:tc>
      </w:tr>
      <w:tr w:rsidR="00C02F3E" w:rsidRPr="00C02F3E" w:rsidTr="00C02F3E">
        <w:trPr>
          <w:trHeight w:val="1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mission_first_to_second_med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 of remission after first failed therapy - using second line for medications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Sinyor M et al. The Sequenced treatment alternatives to relieve depression (STAR*D) trial: A review.  Canadian Jrl Psychiatry. 2010;55(3):126-35.  See figure 3; Page 132.  Note with second line medication therapy in total there were 0.63 responders and 0.58 remitters.  Therefore, 0.58/0.63 = 0.92 of responders were remitters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mission_first_to_second_rTM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Remission_rate_first_failure_second_therapy_rTM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655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guyen K-H, et al. Cost effectiveness of repetitive transcranial magnetic stimulation versus antidepressant therapy for treatment- resistant depression. Value in Health. 2015. 18:597-604.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mission_second_to_third_med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 of remission after second failed therapy with third line meds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Sinyor M et al. The Sequenced treatment alternatives to relieve depression (STAR*D) trial: A review.  Canadian Jrl Psychiatry. 2010;55(3):126-35.  See figure 3; Page 132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mission_second_to_third_rTM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Remission_rate_second_failure_third_therapy_rTM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2545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guyen K-H, et al. Cost effectiveness of repetitive transcranial magnetic stimulation versus antidepressant therapy for treatment- resistant depression. Value in Health. 2015. 18:597-604.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mission_third_to_fourth_rTM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Remission_rate_third_failure_fourth_therapy_rTM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2038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guyen K-H, et al. Cost effectiveness of repetitive transcranial magnetic stimulation versus antidepressant therapy for treatment- resistant depression. Value in Health. 2015. 18:597-604.</w:t>
            </w:r>
          </w:p>
        </w:tc>
      </w:tr>
      <w:tr w:rsidR="00C02F3E" w:rsidRPr="00C02F3E" w:rsidTr="00C02F3E">
        <w:trPr>
          <w:trHeight w:val="12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sponse_ECT_with_retreatment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 of a response with ECT during retreatment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sponse_ECT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3722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3722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Vallejo-Torres L, et al. Cost-effectiveness of electroconvulsive therapy compared to repetitive transcranial magnetic stimulation for treatment-resistant severe depression: a decision model.  Psych Med 2015. 45:1459-1470.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sponse_first_to_second_med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 of a response after first failed therapy - with second line meds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Sinyor M et al. The Sequenced treatment alternatives to relieve depression (STAR*D) trial: A review.  Canadian Jrl Psychiatry. 2010;55(3):126-35.  See figure 3; Page 132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sponse_first_to_second_rTM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Response_rate_first_failure_second_therapy_rTM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4818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Nguyen K-H, et al. Cost effectiveness of repetitive transcranial magnetic stimulation versus antidepressant therapy for treatment- resistant depression. Value in Health. 2015. 18:597-604.</w:t>
            </w: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sponse_second_to_third_med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 of a response after second failed therapy with a third line med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Sinyor M et al. The Sequenced treatment alternatives to relieve depression (STAR*D) trial: A review.  Canadian Jrl Psychiatry. 2010;55(3):126-35.  See figure 3; Page 132</w:t>
            </w: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sponse_second_to_third_rTM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Response_rate_second_to_third_rTM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4095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4095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2F3E" w:rsidRPr="00C02F3E" w:rsidTr="00C02F3E">
        <w:trPr>
          <w:trHeight w:val="10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sponse_third_to_fourth_med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 of a response after third failed attempt with fourth line meds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Sinyor M et al. The Sequenced treatment alternatives to relieve depression (STAR*D) trial: A review.  Canadian Jrl Psychiatry. 2010;55(3):126-35.  See figure 3; Page 132</w:t>
            </w: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sponse_third_to_fourth_rTM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Response_rate_rTMS_third_to_fourth_rTM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348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348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_retreatment_existing_therapy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Probability of physician staying with existing therapy during retreatment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MDD_baseline_drug_therapy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 baseline in patients with MDD treated with antidepressants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baseline_MDD_antidepressant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2F3E" w:rsidRPr="00C02F3E" w:rsidTr="00C02F3E">
        <w:trPr>
          <w:trHeight w:val="5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MDD_baseline_rTM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uality of life of a patient at baseline with MDD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Baseline_MDD_rTM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508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508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Study on US patients with rTMS</w:t>
            </w: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MDD_nonresponder_pharma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uality of life patients with MDD - nonresponse to pharma therapy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2F3E" w:rsidRPr="00C02F3E" w:rsidTr="00C02F3E">
        <w:trPr>
          <w:trHeight w:val="50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MDD_remitter_rTM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uality of life of a remitter with use of rTMS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remitter_MDD_rTM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Study on US patients with rTMS</w:t>
            </w: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MDD_responder_pharma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uality of life for a MDD responder with drug therapy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responder_pharma_long_term_followup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MDD_responder_rTM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 responder rTMS under maintenance therapy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responder_maintenance_therapy_rTMS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663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663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2F3E" w:rsidRPr="00C02F3E" w:rsidTr="00C02F3E">
        <w:trPr>
          <w:trHeight w:val="750"/>
        </w:trPr>
        <w:tc>
          <w:tcPr>
            <w:tcW w:w="2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stable_condition_post_ECT_or_rTMS</w:t>
            </w:r>
          </w:p>
        </w:tc>
        <w:tc>
          <w:tcPr>
            <w:tcW w:w="280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uality of life for patient in stable condition post treatment with rTMS or ECT</w:t>
            </w:r>
          </w:p>
        </w:tc>
        <w:tc>
          <w:tcPr>
            <w:tcW w:w="13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QoL_stable_MDD_post_RX_rTMS_or_ECT</w:t>
            </w:r>
          </w:p>
        </w:tc>
        <w:tc>
          <w:tcPr>
            <w:tcW w:w="114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759</w:t>
            </w:r>
          </w:p>
        </w:tc>
        <w:tc>
          <w:tcPr>
            <w:tcW w:w="683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2F3E">
              <w:rPr>
                <w:rFonts w:ascii="Arial" w:eastAsia="Times New Roman" w:hAnsi="Arial" w:cs="Arial"/>
                <w:sz w:val="20"/>
                <w:szCs w:val="20"/>
              </w:rPr>
              <w:t>0.759</w:t>
            </w:r>
          </w:p>
        </w:tc>
        <w:tc>
          <w:tcPr>
            <w:tcW w:w="4880" w:type="dxa"/>
            <w:shd w:val="clear" w:color="auto" w:fill="auto"/>
            <w:hideMark/>
          </w:tcPr>
          <w:p w:rsidR="00C02F3E" w:rsidRPr="00C02F3E" w:rsidRDefault="00C02F3E" w:rsidP="00C02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C02F3E" w:rsidRDefault="00C02F3E"/>
    <w:sectPr w:rsidR="00C02F3E" w:rsidSect="00C02F3E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0F05" w:rsidRDefault="00700F05" w:rsidP="00C02F3E">
      <w:pPr>
        <w:spacing w:after="0" w:line="240" w:lineRule="auto"/>
      </w:pPr>
      <w:r>
        <w:separator/>
      </w:r>
    </w:p>
  </w:endnote>
  <w:endnote w:type="continuationSeparator" w:id="0">
    <w:p w:rsidR="00700F05" w:rsidRDefault="00700F05" w:rsidP="00C02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61112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F3E" w:rsidRDefault="00C02F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0F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F3E" w:rsidRDefault="00C02F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0F05" w:rsidRDefault="00700F05" w:rsidP="00C02F3E">
      <w:pPr>
        <w:spacing w:after="0" w:line="240" w:lineRule="auto"/>
      </w:pPr>
      <w:r>
        <w:separator/>
      </w:r>
    </w:p>
  </w:footnote>
  <w:footnote w:type="continuationSeparator" w:id="0">
    <w:p w:rsidR="00700F05" w:rsidRDefault="00700F05" w:rsidP="00C02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F3E"/>
    <w:rsid w:val="00034ED6"/>
    <w:rsid w:val="00053ECF"/>
    <w:rsid w:val="00700F05"/>
    <w:rsid w:val="009351B9"/>
    <w:rsid w:val="00C0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63F7CF-854E-4603-8F36-A182BECE2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F3E"/>
  </w:style>
  <w:style w:type="paragraph" w:styleId="Footer">
    <w:name w:val="footer"/>
    <w:basedOn w:val="Normal"/>
    <w:link w:val="FooterChar"/>
    <w:uiPriority w:val="99"/>
    <w:unhideWhenUsed/>
    <w:rsid w:val="00C02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8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9</Words>
  <Characters>757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's</dc:creator>
  <cp:keywords/>
  <dc:description/>
  <cp:lastModifiedBy>Jeffrey Voigt</cp:lastModifiedBy>
  <cp:revision>2</cp:revision>
  <dcterms:created xsi:type="dcterms:W3CDTF">2017-10-09T19:36:00Z</dcterms:created>
  <dcterms:modified xsi:type="dcterms:W3CDTF">2017-10-09T19:36:00Z</dcterms:modified>
</cp:coreProperties>
</file>